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1D1" w:rsidRPr="0089141F" w:rsidRDefault="007221D1" w:rsidP="007221D1">
      <w:pPr>
        <w:spacing w:after="0" w:line="24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</w:t>
      </w:r>
      <w:r w:rsidRPr="0089141F">
        <w:rPr>
          <w:rFonts w:ascii="Times New Roman" w:hAnsi="Times New Roman"/>
          <w:b/>
        </w:rPr>
        <w:t xml:space="preserve">able </w:t>
      </w:r>
      <w:r w:rsidR="003C66FD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1</w:t>
      </w:r>
      <w:r w:rsidRPr="0089141F">
        <w:rPr>
          <w:rFonts w:ascii="Times New Roman" w:hAnsi="Times New Roman"/>
          <w:b/>
        </w:rPr>
        <w:t>: List of TRPM-like genes from invertebrates</w:t>
      </w:r>
    </w:p>
    <w:p w:rsidR="007221D1" w:rsidRDefault="007221D1" w:rsidP="007221D1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tbl>
      <w:tblPr>
        <w:tblW w:w="9280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0"/>
        <w:gridCol w:w="630"/>
        <w:gridCol w:w="1350"/>
        <w:gridCol w:w="540"/>
        <w:gridCol w:w="450"/>
        <w:gridCol w:w="540"/>
        <w:gridCol w:w="540"/>
        <w:gridCol w:w="3240"/>
        <w:gridCol w:w="1530"/>
      </w:tblGrid>
      <w:tr w:rsidR="007221D1" w:rsidRPr="00D36549" w:rsidTr="00C164BF">
        <w:trPr>
          <w:cantSplit/>
          <w:trHeight w:val="1412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nvertebrates</w:t>
            </w:r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ccession ids in </w:t>
            </w:r>
            <w:proofErr w:type="spellStart"/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Gene annotations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eq. Length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min. </w:t>
            </w:r>
            <w:proofErr w:type="spellStart"/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ean Similarity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#GOs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GOs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100FC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InterProScan</w:t>
            </w:r>
            <w:proofErr w:type="spellEnd"/>
          </w:p>
        </w:tc>
      </w:tr>
      <w:tr w:rsidR="007221D1" w:rsidRPr="00D36549" w:rsidTr="00C164BF">
        <w:trPr>
          <w:cantSplit/>
          <w:trHeight w:val="180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yrthosiphon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32871384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|ref|XP_001950420.2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cg34123-like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89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1.50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metal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zinc ion homeostasis; P:divalent metal ion transport; P:mitochondrion organization; P:thermotaxis; P:cell growth; P:transmembrane transport; P:magnesium ion homeostasis; C:integral to membrane; F:ion channel activity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PTHR13800 (PANTHER), PTHR13800:SF0 (PANTHER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1448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plysia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ifornica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524875233|ref|XP_005094347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2 isoform x2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78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.7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:integral to membrane; F:ion channel activity; F:hydrolase activity; P:ion transport; P:transmembrane transport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PTHR13800 (PANTHER), PTHR13800:SF0 (PANTHER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1695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mbyx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i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512936452|ref|XP_004933523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ransient receptor potential cation channe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p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[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mbyx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i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2.80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metal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zinc ion homeostasis; P:divalent metal ion transport; P:mitochondrion organization; P:thermotaxis; P:cell growth; P:transmembrane transport; P:magnesium ion homeostasis; C:integral to membrane; F:ion channel activity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G3DSA:1.20.5.1010 (GENE3D), PTHR13800 (PANTHER), PTHR13800:SF0 (PANTHER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2115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ranchiostoma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loridae</w:t>
            </w:r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260794336|ref|XP_002592165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2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53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.80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sodium channel activity; F:calcium channel activity; F:ADP-ribose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phosphat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; C:integral to plasma membrane; P:response to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peroxid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; P:calcium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P:manganese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F:manganese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sodium ion transport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PR000086 (PROFILE); IPR005821 (PFAM); IPR015797 (G3DSA:3.90.79.GENE3D); G3DSA:3.40.50.450 (GENE3D), PTHR13800 (PANTHER), PTHR13800:SF0 (PANTHER)</w:t>
            </w:r>
          </w:p>
        </w:tc>
      </w:tr>
      <w:tr w:rsidR="007221D1" w:rsidRPr="00D36549" w:rsidTr="00C164BF">
        <w:trPr>
          <w:cantSplit/>
          <w:trHeight w:val="179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pitella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leta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443702340|gb|ELU00429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3 isoform x23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8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6.10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:integral to membrane; F:calcium channel activity; P:cation transport; P:transmembrane transport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IPR015797 (G3DSA:3.90.79.GENE3D); PTHR13800 (PANTHER), PTHR13800:SF0 (PANTHER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2033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ratitis</w:t>
            </w:r>
            <w:proofErr w:type="spellEnd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pitata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43EB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498937077|ref|XP_004520562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ransient receptor potential cation channel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p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isoform X2 [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ratiti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pitat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5.8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Default="007221D1" w:rsidP="00C164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metal ion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zinc ion homeostasis; P:divalent metal ion transport; P:mitochondrion organization; P:thermotaxis; P:cell growth; P:transmembrane transport; P:magnesium ion homeostasis; C:integral to membrane; F:ion channel activity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543EB3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PTHR13800 (PANTHER), PTHR13800:SF0 (PANTHER)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242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Crassostrea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405966757|gb|EKC31999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2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58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.3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sodium channel activity; F:calcium channel activity; F:ADP-ribose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phosphatas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; C:integral to plasma membrane; P:response to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peroxid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; P:calcium 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P:manganese 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F:manganese 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sodium ion transport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PR005821 (PFAM); PTHR13800 (PANTHER), PTHR13800:SF0 (PANTHER)</w:t>
            </w:r>
          </w:p>
        </w:tc>
      </w:tr>
      <w:tr w:rsidR="007221D1" w:rsidRPr="00D36549" w:rsidTr="00C164BF">
        <w:trPr>
          <w:cantSplit/>
          <w:trHeight w:val="197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naus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lexippus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357629934|gb|EHJ78405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ransient receptor potential cation channel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pm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like [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mbyx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ori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8.4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metal 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; P:zinc ion homeostasis; P:divalent metal ion transport; P:mitochondrion organization; P:thermotaxis; P:cell growth; P:transmembrane transport; P:magnesium ion homeostasis; C:integral to membrane; F:ion channel activity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THR13800 (PANTHER), PTHR13800:SF0 (PANTHER)</w:t>
            </w:r>
          </w:p>
        </w:tc>
      </w:tr>
      <w:tr w:rsidR="007221D1" w:rsidRPr="00D36549" w:rsidTr="00C164BF">
        <w:trPr>
          <w:cantSplit/>
          <w:trHeight w:val="197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ydra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gnipapillata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449668329|ref|XP_002168052.2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2-like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3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3.8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sodium channel activity; F:calcium channel activity; F:ADP-ribose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phosphatas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vity; C:integral to plasma membrane; P:calcium ion transport; P:transmembrane transport; P:response to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droperoxid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; F:manganese 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er activity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G3DSA:3.40.50.450 (GENE3D), PTHR13800 (PANTHER), PTHR13800:SF0 (PANTHER),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</w:t>
            </w:r>
          </w:p>
        </w:tc>
      </w:tr>
      <w:tr w:rsidR="007221D1" w:rsidRPr="00D36549" w:rsidTr="00C164BF">
        <w:trPr>
          <w:cantSplit/>
          <w:trHeight w:val="1520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trongylocentrotus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puratus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390350651|ref|XP_792292.3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subfamily member 3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.50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:integral to membrane; F:cation channel activity; P: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P:cation transport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PR005821 (PFAM); PTHR13800 (PANTHER), PTHR13800:SF0 (PANTHER),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mhmm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TMHMM), SSF81324 (SUPERFAMILY)</w:t>
            </w:r>
          </w:p>
        </w:tc>
      </w:tr>
      <w:tr w:rsidR="007221D1" w:rsidRPr="00D36549" w:rsidTr="00C164BF">
        <w:trPr>
          <w:cantSplit/>
          <w:trHeight w:val="1412"/>
        </w:trPr>
        <w:tc>
          <w:tcPr>
            <w:tcW w:w="46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ichoplax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haerens</w:t>
            </w:r>
            <w:proofErr w:type="spellEnd"/>
          </w:p>
        </w:tc>
        <w:tc>
          <w:tcPr>
            <w:tcW w:w="6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i|196009504|ref|XP_002114617.1|</w:t>
            </w:r>
          </w:p>
        </w:tc>
        <w:tc>
          <w:tcPr>
            <w:tcW w:w="13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ient receptor potential cation channel subfamily m member 3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45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.55%</w:t>
            </w:r>
          </w:p>
        </w:tc>
        <w:tc>
          <w:tcPr>
            <w:tcW w:w="540" w:type="dxa"/>
            <w:shd w:val="clear" w:color="auto" w:fill="auto"/>
            <w:noWrap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F:calcium channel activity; P:ion </w:t>
            </w:r>
            <w:proofErr w:type="spellStart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ransport; F:hydrolase activity; P:cation transport; C:integral to membrane</w:t>
            </w:r>
          </w:p>
        </w:tc>
        <w:tc>
          <w:tcPr>
            <w:tcW w:w="1530" w:type="dxa"/>
            <w:shd w:val="clear" w:color="auto" w:fill="auto"/>
            <w:textDirection w:val="btLr"/>
            <w:hideMark/>
          </w:tcPr>
          <w:p w:rsidR="007221D1" w:rsidRPr="007100FC" w:rsidRDefault="007221D1" w:rsidP="00C164BF">
            <w:pPr>
              <w:spacing w:after="0" w:line="240" w:lineRule="auto"/>
              <w:ind w:left="113" w:right="113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100FC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THR13800 (PANTHER), PTHR13800:SF0 (PANTHER)</w:t>
            </w:r>
          </w:p>
        </w:tc>
      </w:tr>
    </w:tbl>
    <w:p w:rsidR="007221D1" w:rsidRPr="007100FC" w:rsidRDefault="007221D1" w:rsidP="007221D1">
      <w:pPr>
        <w:jc w:val="both"/>
        <w:rPr>
          <w:rFonts w:ascii="Times New Roman" w:hAnsi="Times New Roman"/>
          <w:sz w:val="18"/>
          <w:szCs w:val="18"/>
        </w:rPr>
      </w:pPr>
    </w:p>
    <w:p w:rsidR="00EE3D55" w:rsidRDefault="00EE3D55"/>
    <w:sectPr w:rsidR="00EE3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1D1"/>
    <w:rsid w:val="003C66FD"/>
    <w:rsid w:val="007221D1"/>
    <w:rsid w:val="00EE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D1"/>
    <w:rPr>
      <w:rFonts w:ascii="Georgia" w:eastAsia="Georgia" w:hAnsi="Georg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1D1"/>
    <w:rPr>
      <w:rFonts w:ascii="Georgia" w:eastAsia="Georgia" w:hAnsi="Georg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0</Words>
  <Characters>427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 lab</dc:creator>
  <cp:lastModifiedBy>Abhishek kumar</cp:lastModifiedBy>
  <cp:revision>2</cp:revision>
  <dcterms:created xsi:type="dcterms:W3CDTF">2015-07-21T06:06:00Z</dcterms:created>
  <dcterms:modified xsi:type="dcterms:W3CDTF">2015-07-21T06:06:00Z</dcterms:modified>
</cp:coreProperties>
</file>